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43" w:type="dxa"/>
        <w:tblInd w:w="-8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82"/>
        <w:gridCol w:w="1275"/>
        <w:gridCol w:w="1560"/>
        <w:gridCol w:w="2126"/>
      </w:tblGrid>
      <w:tr w:rsidR="00824952" w:rsidRPr="00824952" w14:paraId="7F5358D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8AB66" w14:textId="77777777" w:rsidR="00824952" w:rsidRPr="00824952" w:rsidRDefault="00824952" w:rsidP="008249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4952">
              <w:rPr>
                <w:rFonts w:ascii="Calibri" w:hAnsi="Calibri" w:cs="Calibr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044C29" w14:textId="77777777" w:rsidR="00824952" w:rsidRPr="00824952" w:rsidRDefault="00824952" w:rsidP="008249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4952">
              <w:rPr>
                <w:rFonts w:ascii="Calibri" w:hAnsi="Calibri" w:cs="Calibri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A8E26" w14:textId="77777777" w:rsidR="00824952" w:rsidRPr="00824952" w:rsidRDefault="00824952" w:rsidP="008249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4952">
              <w:rPr>
                <w:rFonts w:ascii="Calibri" w:hAnsi="Calibri" w:cs="Calibri"/>
                <w:b/>
                <w:bCs/>
                <w:sz w:val="18"/>
                <w:szCs w:val="18"/>
              </w:rPr>
              <w:t>Published Year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C05B2" w14:textId="77777777" w:rsidR="00824952" w:rsidRPr="00824952" w:rsidRDefault="00824952" w:rsidP="0082495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24952">
              <w:rPr>
                <w:rFonts w:ascii="Calibri" w:hAnsi="Calibri" w:cs="Calibri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824952" w:rsidRPr="00824952" w14:paraId="43A567B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47F3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an individually tailored virtual reality program for improving upper motor functions and activities of daily living in chronic stroke survivors: A case serie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10F03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Ki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B5CC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82CAA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1F15E3D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9E6A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Development and evaluation of a new telerehabilitation system based on VR technology using multisensory feedback for patients with 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1529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Kato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ACCE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84073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060D9B9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333C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dverse events in mobility-limited and chronically ill elderly adults participating in an exercise intervention study supported by general practitioner practice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7656B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Hinrich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9D39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6746A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F4A56D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16633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, Feasibility, and Acceptability of a New Virtual Rehabilitation Platform: A Supervised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9A43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scalante-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Gonzalbo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4CAE3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33EB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31272D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F3285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incorporating functionally relevant virtual rehabilitation in sub-acute stroke care: Perception of patients and clinician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F531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Demer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3901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BCA4F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2E2CDE3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DC39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Baduanji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qigong intervention by telerehabilitation (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Teleparkinso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): A proof-of-concept study in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parkinson's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5EF0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arvalho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405BC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0CBE0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411064C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151E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and safety of the 30-second sit-to-stand test delivered via telehealth: An observational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B0265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owma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BAE6F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C518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ineligible intervention </w:t>
            </w:r>
          </w:p>
        </w:tc>
      </w:tr>
      <w:tr w:rsidR="00824952" w:rsidRPr="00824952" w14:paraId="27A4C38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83EF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Postoperative compliance and return to work after rotator cuff repair: value of an interactive online rehabilitation program among patients treated under workers' compensatio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3E3B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nderso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4C65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89DB0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7A0F302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E1B6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Using a virtual game system to innovate pulmonary rehabilitation: Safety, adherence and enjoyment in severe chronic obstructive pulmonary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D7CC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Wardini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8D9F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0079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30E7177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B6FFE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Home-based preoperative rehabilitation (prehab) to improve physical function and reduce hospital length of stay for frail patients undergoing coronary artery bypass graft and valve surger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4933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Waite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11863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5E96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58A8B35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AFE6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and safety of virtual-reality-based early neurocognitive stimulation in critically ill patien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F742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Turo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983D9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E69A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340EF44E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4F1D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 randomized controlled trial of postoperative rehabilitation using digital healthcare system after rotator cuff repair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F7C4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Shi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FBD8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7E3E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DF0CDAE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BF109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Efficacy of Neck-Specific Exercise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Internet Support Versus Neck-Specific Exercise at a Physiotherapy Clinic in Chronic Whiplash-Associated Disorders: Multicenter Randomized Controlled Noninferiority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BD9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Peterso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4A46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38A6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CB9691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F84A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Development and feasibility of a modified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Fugl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-Meyer lower extremity assessment for telerehabilitation: a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F9DB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Peter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31E95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D19E7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1C34A8CB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0743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E-Health Exercise Intervention for Pediatric Patients with Congenital Heart Disease: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78117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Meyer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1E84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77D50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2B69C78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C243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ternet and Telerehabilitation-Delivered Management of Rotator Cuff-Related Shoulder Pain (INTEL Trial): randomized Controlled Pilot and Feasibility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68C8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Malliaras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8AE20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0CFF9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32A2609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DAC8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BioTrak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virtual reality system: effectiveness and satisfaction analysis for balance rehabilitation in patients with brain injur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F026A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Lloren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06F72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49F5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06FBF82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F73D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 and Potential Usability of Immersive Virtual Reality for Brain Rehabilitation: A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EBDEC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Li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EC38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ED05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41DA68D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6B690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 and feasibility of a telemonitoring-guided exercise program in patients receiving cardiac resynchronization therap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A9E7B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Koike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C63E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2574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108A025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F53FE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, feasibility, and effectiveness of virtual pulmonary rehabilitation in the real world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21A9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Knox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24B2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69D12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54942FC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975E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The Design, Development, and Testing of a Virtual Reality Device for Upper Limb Training in People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Multiple Sclerosis: Single-Center Feasibility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D5A7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Kalro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04538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4789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A2B6EC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A7C4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 of Telerehabilitation Versus In-Clinic Rehabilitation Delivery on Self-Efficacy in Breast Cancer-Related Lymphedema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D869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Hel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1BC9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CD470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2596D83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46875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Vestibular Rehabilitation Telehealth During the SAEA-CoV-2 (COVID-19) Pandemic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2D86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Harrell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543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1C528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29C5018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1814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Virtual Reality Exercises at Home for Post-COVID-19 Condition: Cohor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F9960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Groenveld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E43F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82535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406B49F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99E9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Short-Term Effects of a Respiratory Telerehabilitation Program in Confined COVID-19 Patients in the Acute Phase: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515C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Gonzalez-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Gerez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41BC8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EB42B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49266FD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22AC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a virtual exercise coach to promote walking in community-dwelling persons with Parkinson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FF32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Elli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FF75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11563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63E5C44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DC42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s of Pilates-based telerehabilitation on physical performance and quality of life in patients with multiple sclerosi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7BE53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Eldemir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1533E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75760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6FA6D72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665AA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 of tele-rehabilitation on glucose control, exercise capacity, physical fitness, muscle strength and psychosocial status in patients with type 2 diabetes: A double blind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FC45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Duruturk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0C2AC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D1E0B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4D3CF7C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9952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Feasibility and preliminary effects of a tele-prehabilitation program and an in-person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prehablitatio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program compared to usual care for total hip or knee arthroplasty candidates: a pilot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B5DF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Doiron-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Cadrin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0CF7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47A1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5863B56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FB9B2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virtual reality augmented cycling for health promotion of people post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7C615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Deutsh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0151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5C0D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643D76B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2D3D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 of Virtual Reality Gait Training on Participation in Survivors of Subacute Stroke: A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6758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de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Rooij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8081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A8BA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32C55CF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F2E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Virtual reality-based therapy for the treatment of balance deficits in patients receiving inpatient rehabilitation for traumatic brain injur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98986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uthbert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1C668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686F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1788DEA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D683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Rapid Development and Implementation of Telerehabilitation at Shirley Ryan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Abilitylab</w:t>
            </w:r>
            <w:proofErr w:type="spellEnd"/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508E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urra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93AC2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1633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00A9BB4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3394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Mobile game-based virtual reality rehabilitation program for upper limb dysfunction after ischemic 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49865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hoi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3121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C8EFF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1DAD76B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818A2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Home-Based Arm Cardiac Rehabilitation in Disabled Veterans: A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CBB7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Chockalingam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1121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B011F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6C5C2FA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0F3D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Feasibility, Acceptability, and Efficacy of Virtual Reality Training for Older Adults and People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Disabilities: Single-Arm Pre-Pos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8893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hau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5606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FD2F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41624DF6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C29A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mmersive Virtual Reality for the Cognitive Rehabilitation of Stroke Survivo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6B06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hatterjee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D9425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D3F4C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DBF883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59DC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mproving motor performance in Parkinson's disease: a preliminary study on the promising use of the computer assisted virtual reality environment (CAREN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292B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Calabrò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4466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D02C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165599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8B71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Telerehabilitation for physical disabilities and movement impairment: A service evaluation in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South West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ngland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F4A76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uckingha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C7D1A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37B7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76DFF0C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2B581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rehabilitation: Future of Phase II Cardiac Rehabilitation: Review of Preliminary Outcome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E460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ryant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1BA8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CCF50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04C855D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575E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Cardiac telerehabilitation as an alternative to centre-based cardiac rehabilitatio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284CB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rouwer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4251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F623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1F7E69E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91DBD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lastRenderedPageBreak/>
              <w:t>Feasibility of Group-Based Multiple Virtual Reality Sessions to Reduce Behavioral and Psychological Symptoms in Persons Living in Residential Aged Car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CA76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rimelow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9F909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798BD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4515A26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717D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iveness and safety of a home-based cardiac rehabilitation programme of mixed surveillance in patients with ischemic heart disease at moderate cardiovascular risk: A randomised, controlled clinical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3B324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ravo-Escobar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5BCF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2E44E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7A46ABFE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049DF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Patient-reported outcomes measures (PROMs) and patient-reported experience measures (PREMs) of COVID-19 telerehabilitation: Prospective pilot program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DD8D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ordas-Martinez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37E9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CA80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7EC70E9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4129D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mmersive Virtual Reality for the Management of Pain in Community-Dwelling Older Adul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F96B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enham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4DFD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CF9C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47C85BCB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8E6F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Long-term exercise effects after cardiac telerehabilitation in patients with coronary artery disease: 1-year follow-up results of the randomized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117FA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Batalik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5AEF0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A73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20C52D1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655C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"It's second best": A mixed-methods evaluation of the experiences and attitudes of people with musculoskeletal pain towards physiotherapist delivered telehealth during the COVID-19 pandemic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C5CE1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arto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052E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F915C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1CCD798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5E9A6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he state of the art in telerehabilitation for musculoskeletal condition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52D5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aroni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A367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8E38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2621450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BEE7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Immersive Virtual Tasks with Motor and Cognitive Components: A Feasibility Study of Adults and Older Adult Fallers and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Nonfallers</w:t>
            </w:r>
            <w:proofErr w:type="spellEnd"/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7E4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Bacha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6C55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BD52E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5BDCA20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1D55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Remote cardiac rehabilitation services and the digital divide: implications for elderly populations during the COVID19 pandemic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4336F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stley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A1587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B648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9D46FD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1B51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cceptance and Usability of Immersive Virtual Reality in Older Adults with Objective and Subjective Cognitive Declin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D5AE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Arlati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24E2B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AC3C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6BD31D3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39C2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Challenges and Facilitators to Telehealth Occupational Therapy for Autistic Children During COVID-1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AEA4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ngell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9A524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5429C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5740496B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14BF1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 and effectiveness of telerehabilitation program in people with severe haemophilia in Chile. A qualitative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3B5C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liaga-Castillo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1D77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36B8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186F211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4D7CF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he Surrey Virtual Reality System for the (gait) rehabilitation of children with cerebral palsy: Pilot perspectives from young able-bodied adult use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C0DE1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l-Amri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3D1B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16BB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AED4973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4D9E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he Effect of Adding Virtual Reality Training on Traditional Exercise Program on Balance and Gait in Unilateral, Traumatic Lower Limb Ampute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3934E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bba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EAF9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25C5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02ED5108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27A46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Tele-rehabilitation Program: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an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Innovative and Sustainable Early Intervention Service for Children With Autism Spectrum Disorde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C002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DC89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05BB3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7277428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4A5E0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Telerehabilitation in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Hemato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-oncological Survivo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05D5E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EC324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52619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20A556B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069B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 trial of integrated arm and language rehabilitation in people living in the community with arm and communication impairments 3 to 24 months post 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23A91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B49A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635A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72437A3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C2E1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n Integrative Cardiac Rehabilitation Employing Smartphone Technology (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iCREST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0845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0E3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55ED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24A7B8F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4D80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iveness of a Telerehabilitation Program in Ankle Sprai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D0D0B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E421E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636F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798C9F8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E97C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he effects of Home Rehabilitation compared to Face-to-face Rehabilitation in people with Peripheral Arterial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C220F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74B8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98F21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05964FC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D1780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vestigating the impact of new models of rehabilitation on work and health outcomes after 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5966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97D7A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9845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064CB1DB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E4C4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lastRenderedPageBreak/>
              <w:t>TeleCaRe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: expanding delivery of Cancer Rehabilitation via telehealth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41C76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B219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957F9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6A88F8A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FC48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rehabilitation With Aims to Improve Lower Extremity Recovery Post-Stroke (TRAIL-PILOT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340C3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5A6A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5F94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C64757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6F82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-rehabilitation Program After Hospitalization for COVID-1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5BBF5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798F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44E07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2B5A65C6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FC666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health for Falls and Fracture Prevention Implementation Trial (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TeleFFIT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F21C8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3DDC2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32E3D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FDBD69E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FF342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s of Wearable Sensor Based Virtual Reality Game on Balance for 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8059C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0846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33E5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486DF61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C52FA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rehabilitation and internet-based management of rotator cuff related pain: a pilot and feasibility randomis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C22C1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21D24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C037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02BDF29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86FF5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Home rehabilitation for people with COVID-19: implementing telehealth approaches to car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D7EE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FAFBE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9F850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12F78AF3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F8CE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valuation of the mobile pulmonary rehabilitation (m-PR) platform on exercise capacity and health status in people with chronic lung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D524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6AE6B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2170F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1DC2177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9A503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 Phase 2 Study to Investigate the Feasibility and Acceptability of the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HOLOBalance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System Compared to Standard Care in an Ageing Population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With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Balance Disorde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5045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84185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72EF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6D99DE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0A362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Smartphone Cardiac Rehabilitation,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Assisted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self-Management (SCRAM): a 21st Century Approach for Improving the Self-Management of Heart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CD13F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2FC3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12808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71AC1F00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A644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Telerehabilitation in HIV-patien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4EF3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94C5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82BD7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2A08545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E44D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chnological Platforms and Telerehabilitation in Heart Surger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430C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0AE3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4959D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A282A3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943A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A Randomised Controlled Study on the 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Maxm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Skate: a Lower Limb Rehabilitation Device for use following Total Knee Arthroplast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C575F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C9C0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0B14C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37BF009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E98F9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Comparing Online Pulmonary Rehabilitation '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myPR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>' Versus Conventional Pulmonary Rehabilitation for Patients With COPD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35C85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 author liste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314C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5032E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1375ACE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85C3B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Collaborative Care Model Based Telerehabilitation Exercise Training Program for Acute Stroke Patients in China: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a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B24C2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Wu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2033A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69A1E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0EBC4403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780A5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mmersive Virtual Reality Mirror Therapy for Upper Limb Recovery After Stroke: A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18A5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Weber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940FA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2A604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640039F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9CDC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rehabilitation of Subjects with Neurodevelopmental Disorders During Confinement due to COVID-19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A7347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Vaucheret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947A6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935C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not written in English language</w:t>
            </w:r>
          </w:p>
        </w:tc>
      </w:tr>
      <w:tr w:rsidR="00824952" w:rsidRPr="00824952" w14:paraId="3C5D902F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D183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virtual reality and treadmill training in traumatic brain injury: a randomized controlled pilot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7D5F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Tefertiller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B9587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83123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9FDEFF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11F4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s of outpatient followed by home-based telemonitored cardiac rehabilitation in patients with coronary artery diseas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C90C0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Szalewska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0504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5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4697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384BF27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C91E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s and feasibility of virtual reality system vs traditional physical therapy training in multiple sclerosis patien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53DD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Streicher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1C6B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71D02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3970587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187D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 task-specific interactive game-based virtual reality rehabilitation system for patients with stroke: a usability test and two clinical experimen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E4F6F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Shi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E2E32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4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13A5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0DFB7704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BC62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ele-pulmonary rehabilitation with face to face in COVID-19 pandemic: A hybrid modeling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EF77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Satar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58EDA5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A1A31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60693A65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1820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lastRenderedPageBreak/>
              <w:t>Combined Aerobic Exercise and Virtual Reality-Based Upper Extremity Rehabilitation Intervention for Chronic Stroke: Feasibility and Preliminary Effects on Physical Function and Quality of Lif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5885A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Ross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CC7A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526A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13171C0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F2317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hort-Term Effects of a Conditioning Telerehabilitation Program in Confined Patients Affected by COVID-19 in the Acute Phase. A Pilot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FE3D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Rodriguez-Blanco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B396F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4BF2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21F6A35B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A3976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Safety and Feasibility of a First-Person View, Full-Body Interaction Game for Telerehabilitation Post-Strok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9B61A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Proffitt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EDC6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8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B0C60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52E8D736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5A3C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creasing upper limb training intensity in chronic stroke using embodied virtual reality: a pilot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94C0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Perez-Marco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6ABF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7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B0137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624744AC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517E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The Feasibility and Acceptability of Virtual Therapy Environments for Early ICU Mobilizatio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3826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Parke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6DFF0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CD0E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776F168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22660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s of home-based virtual reality telerehabilitation system in people with multiple sclerosis: a randomized controlled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0274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Pagliari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E0A73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CA91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4DAAB34A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C0A7C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ssessment of ECG during hybrid comprehensive telerehabilitation in heart failure patients-</w:t>
            </w: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Subanalysis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of the Telerehabilitation in Heart Failure Patients (TELEREH-HF) randomized clinical tria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F0D8C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Orzechowski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BA1F2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498CC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0F677E98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AD078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 of hybrid telerehabilitation as a component of Managed Care after Acute Myocardial Infarction (MC-AMI) in a 12-month follow-up: experience from a single center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06CA9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Orzechowski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96E90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3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7B4FF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6C85AA51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04C8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Feasibility, safety and efficacy of a virtual reality exergame system to supplement upper extremity rehabilitation post-stroke: A pilot randomized clinical trial and proof of principle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34E9E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Norouzi-Gheidari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FE1D5B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0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B90F1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6C25CEB4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3DD03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Design and Validation of Virtual Reality Task for </w:t>
            </w:r>
            <w:proofErr w:type="gramStart"/>
            <w:r w:rsidRPr="00824952">
              <w:rPr>
                <w:rFonts w:ascii="Calibri" w:hAnsi="Calibri" w:cs="Calibri"/>
                <w:sz w:val="18"/>
                <w:szCs w:val="18"/>
              </w:rPr>
              <w:t>Neuro-Rehabilitation</w:t>
            </w:r>
            <w:proofErr w:type="gram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of Distal Upper Extremitie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A29208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Nath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C923D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71786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  <w:tr w:rsidR="00824952" w:rsidRPr="00824952" w14:paraId="2CAF4E09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77B8D2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Home-based cardiac rehabilitation using information and communication technology for heart failure patients with frailt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9F34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Nagatomi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F6E454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2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A24149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outcomes not relevant</w:t>
            </w:r>
          </w:p>
        </w:tc>
      </w:tr>
      <w:tr w:rsidR="00824952" w:rsidRPr="00824952" w14:paraId="1129DECD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171CE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Effectiveness of home-based telerehabilitation in mild to moderate Alzheimer's disease: a randomised controlled stud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7D11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24952">
              <w:rPr>
                <w:rFonts w:ascii="Calibri" w:hAnsi="Calibri" w:cs="Calibri"/>
                <w:sz w:val="18"/>
                <w:szCs w:val="18"/>
              </w:rPr>
              <w:t>Menengic</w:t>
            </w:r>
            <w:proofErr w:type="spellEnd"/>
            <w:r w:rsidRPr="00824952">
              <w:rPr>
                <w:rFonts w:ascii="Calibri" w:hAnsi="Calibri" w:cs="Calibri"/>
                <w:sz w:val="18"/>
                <w:szCs w:val="18"/>
              </w:rPr>
              <w:t xml:space="preserve">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C3BD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21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15A1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study design</w:t>
            </w:r>
          </w:p>
        </w:tc>
      </w:tr>
      <w:tr w:rsidR="00824952" w:rsidRPr="00824952" w14:paraId="10885F72" w14:textId="77777777" w:rsidTr="00824952">
        <w:trPr>
          <w:trHeight w:val="315"/>
        </w:trPr>
        <w:tc>
          <w:tcPr>
            <w:tcW w:w="978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52C07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A Home- and Community-Based Physical Activity Program Can Improve the Cardiorespiratory Fitness and Walking Capacity of Stroke Survivo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86BBF1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 xml:space="preserve">Marsden et al.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E4FD9D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2016</w:t>
            </w:r>
          </w:p>
        </w:tc>
        <w:tc>
          <w:tcPr>
            <w:tcW w:w="2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273FC" w14:textId="77777777" w:rsidR="00824952" w:rsidRPr="00824952" w:rsidRDefault="00824952" w:rsidP="00824952">
            <w:pPr>
              <w:rPr>
                <w:rFonts w:ascii="Calibri" w:hAnsi="Calibri" w:cs="Calibri"/>
                <w:sz w:val="18"/>
                <w:szCs w:val="18"/>
              </w:rPr>
            </w:pPr>
            <w:r w:rsidRPr="00824952">
              <w:rPr>
                <w:rFonts w:ascii="Calibri" w:hAnsi="Calibri" w:cs="Calibri"/>
                <w:sz w:val="18"/>
                <w:szCs w:val="18"/>
              </w:rPr>
              <w:t>ineligible intervention</w:t>
            </w:r>
          </w:p>
        </w:tc>
      </w:tr>
    </w:tbl>
    <w:p w14:paraId="29DC3147" w14:textId="77777777" w:rsidR="004A503E" w:rsidRPr="00824952" w:rsidRDefault="004A503E">
      <w:pPr>
        <w:rPr>
          <w:rFonts w:ascii="Calibri" w:hAnsi="Calibri" w:cs="Calibri"/>
          <w:sz w:val="18"/>
          <w:szCs w:val="18"/>
        </w:rPr>
      </w:pPr>
    </w:p>
    <w:sectPr w:rsidR="004A503E" w:rsidRPr="00824952" w:rsidSect="008249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52"/>
    <w:rsid w:val="000173EF"/>
    <w:rsid w:val="00052CEE"/>
    <w:rsid w:val="000D5C96"/>
    <w:rsid w:val="000F72DD"/>
    <w:rsid w:val="00136EA5"/>
    <w:rsid w:val="00163F0E"/>
    <w:rsid w:val="001D23F2"/>
    <w:rsid w:val="001D4B35"/>
    <w:rsid w:val="003244B5"/>
    <w:rsid w:val="003373C2"/>
    <w:rsid w:val="003B57F9"/>
    <w:rsid w:val="003D5BEE"/>
    <w:rsid w:val="00480E70"/>
    <w:rsid w:val="00492D68"/>
    <w:rsid w:val="004A503E"/>
    <w:rsid w:val="004B70B9"/>
    <w:rsid w:val="00525A3C"/>
    <w:rsid w:val="0054424B"/>
    <w:rsid w:val="005C7B99"/>
    <w:rsid w:val="00634F74"/>
    <w:rsid w:val="007425EA"/>
    <w:rsid w:val="007D40AC"/>
    <w:rsid w:val="00801A6F"/>
    <w:rsid w:val="008066AA"/>
    <w:rsid w:val="00813362"/>
    <w:rsid w:val="00824952"/>
    <w:rsid w:val="00830F6C"/>
    <w:rsid w:val="00844B91"/>
    <w:rsid w:val="00847F19"/>
    <w:rsid w:val="00897F88"/>
    <w:rsid w:val="008C1032"/>
    <w:rsid w:val="008C1739"/>
    <w:rsid w:val="008C7A5F"/>
    <w:rsid w:val="008E544C"/>
    <w:rsid w:val="00913798"/>
    <w:rsid w:val="00916C72"/>
    <w:rsid w:val="009A0473"/>
    <w:rsid w:val="009A6746"/>
    <w:rsid w:val="009A6930"/>
    <w:rsid w:val="009C30D1"/>
    <w:rsid w:val="00A05CB1"/>
    <w:rsid w:val="00A411C4"/>
    <w:rsid w:val="00A41969"/>
    <w:rsid w:val="00AE3B2E"/>
    <w:rsid w:val="00B30CB5"/>
    <w:rsid w:val="00BD1138"/>
    <w:rsid w:val="00BF438A"/>
    <w:rsid w:val="00CE153D"/>
    <w:rsid w:val="00D92762"/>
    <w:rsid w:val="00DA1EF9"/>
    <w:rsid w:val="00DE07E3"/>
    <w:rsid w:val="00E02D3F"/>
    <w:rsid w:val="00E9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27CA7"/>
  <w15:chartTrackingRefBased/>
  <w15:docId w15:val="{0BD9B4CB-550D-974F-B978-6C4865A02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9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9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9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9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9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9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9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54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466</Words>
  <Characters>14061</Characters>
  <Application>Microsoft Office Word</Application>
  <DocSecurity>0</DocSecurity>
  <Lines>117</Lines>
  <Paragraphs>32</Paragraphs>
  <ScaleCrop>false</ScaleCrop>
  <Company/>
  <LinksUpToDate>false</LinksUpToDate>
  <CharactersWithSpaces>1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Yau</dc:creator>
  <cp:keywords/>
  <dc:description/>
  <cp:lastModifiedBy>Thomas Yau</cp:lastModifiedBy>
  <cp:revision>1</cp:revision>
  <dcterms:created xsi:type="dcterms:W3CDTF">2024-10-26T20:09:00Z</dcterms:created>
  <dcterms:modified xsi:type="dcterms:W3CDTF">2024-10-26T20:11:00Z</dcterms:modified>
</cp:coreProperties>
</file>